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CE65E" w14:textId="77777777" w:rsidR="00456388" w:rsidRPr="00626D07" w:rsidRDefault="00456388" w:rsidP="00456388">
      <w:pPr>
        <w:rPr>
          <w:rFonts w:ascii="Times New Roman" w:eastAsiaTheme="minorEastAsia" w:hAnsi="Times New Roman" w:cs="Times New Roman"/>
        </w:rPr>
      </w:pPr>
    </w:p>
    <w:tbl>
      <w:tblPr>
        <w:tblW w:w="1048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0"/>
        <w:gridCol w:w="1170"/>
        <w:gridCol w:w="810"/>
        <w:gridCol w:w="270"/>
        <w:gridCol w:w="1350"/>
        <w:gridCol w:w="1260"/>
        <w:gridCol w:w="1260"/>
        <w:gridCol w:w="1162"/>
        <w:gridCol w:w="1162"/>
        <w:gridCol w:w="1134"/>
      </w:tblGrid>
      <w:tr w:rsidR="00FB6BFA" w14:paraId="3F18183E" w14:textId="7C0693A6" w:rsidTr="00FB6BFA">
        <w:trPr>
          <w:trHeight w:val="585"/>
        </w:trPr>
        <w:tc>
          <w:tcPr>
            <w:tcW w:w="9354" w:type="dxa"/>
            <w:gridSpan w:val="9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CCDFE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0E852E" w14:textId="4D1924A5" w:rsidR="00FB6BFA" w:rsidRPr="00620DF9" w:rsidRDefault="00FB6BFA" w:rsidP="00EC1CB3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ppendix </w:t>
            </w:r>
            <w:r>
              <w:rPr>
                <w:rFonts w:ascii="Times New Roman" w:eastAsiaTheme="minorEastAsia" w:hAnsi="Times New Roman" w:cs="Times New Roman" w:hint="eastAsia"/>
                <w:b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. </w:t>
            </w:r>
            <w:r w:rsidRPr="00456388">
              <w:rPr>
                <w:rFonts w:ascii="Times New Roman" w:eastAsiaTheme="minorEastAsia" w:hAnsi="Times New Roman" w:cs="Times New Roman"/>
                <w:b/>
              </w:rPr>
              <w:t>Paired Statistical Comparisons of GPT-4o-mini vs GPT-4o Performance Metrics</w:t>
            </w:r>
          </w:p>
        </w:tc>
        <w:tc>
          <w:tcPr>
            <w:tcW w:w="1134" w:type="dxa"/>
          </w:tcPr>
          <w:p w14:paraId="235B4BDB" w14:textId="77777777" w:rsidR="00FB6BFA" w:rsidRDefault="00FB6BFA" w:rsidP="00EC1CB3">
            <w:pPr>
              <w:spacing w:before="240" w:after="240" w:line="257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75512E" w14:paraId="6E68A4A5" w14:textId="0079D07A" w:rsidTr="0075512E">
        <w:trPr>
          <w:trHeight w:val="591"/>
        </w:trPr>
        <w:tc>
          <w:tcPr>
            <w:tcW w:w="910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6D6E5" w14:textId="7E6354AC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Sampling Ra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4ED6E5" w14:textId="1100AB5A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Metri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9708E0" w14:textId="46B5178A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Count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3C529D" w14:textId="4D7B2556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3A37B0" w14:textId="68D1FBB3" w:rsidR="0075512E" w:rsidRPr="003D63F3" w:rsidRDefault="0075512E" w:rsidP="001B2AE7">
            <w:pPr>
              <w:spacing w:before="240" w:after="240" w:line="257" w:lineRule="auto"/>
              <w:jc w:val="center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Mean (SD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72EEF" w14:textId="55B19FC4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95% C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C42C1" w14:textId="3FC137B1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p-value</w:t>
            </w:r>
          </w:p>
        </w:tc>
        <w:tc>
          <w:tcPr>
            <w:tcW w:w="1162" w:type="dxa"/>
            <w:tcBorders>
              <w:top w:val="nil"/>
              <w:left w:val="nil"/>
              <w:right w:val="single" w:sz="5" w:space="0" w:color="000000"/>
            </w:tcBorders>
          </w:tcPr>
          <w:p w14:paraId="5250520D" w14:textId="0DB5C85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dz</w:t>
            </w:r>
            <w:proofErr w:type="spellEnd"/>
          </w:p>
        </w:tc>
        <w:tc>
          <w:tcPr>
            <w:tcW w:w="1134" w:type="dxa"/>
          </w:tcPr>
          <w:p w14:paraId="5C3F8979" w14:textId="777777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</w:tr>
      <w:tr w:rsidR="0075512E" w14:paraId="08C42A41" w14:textId="77777777" w:rsidTr="0075512E">
        <w:trPr>
          <w:trHeight w:val="612"/>
        </w:trPr>
        <w:tc>
          <w:tcPr>
            <w:tcW w:w="910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99843" w14:textId="77777777" w:rsid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30999" w14:textId="77777777" w:rsid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40276" w14:textId="77777777" w:rsid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7F0E1B" w14:textId="77777777" w:rsid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973136" w14:textId="2C9ECE6D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GPT-4o-mini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24D0637" w14:textId="062D3C2F" w:rsid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GPT-4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42EBE" w14:textId="77777777" w:rsid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A533D1" w14:textId="777777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162" w:type="dxa"/>
            <w:tcBorders>
              <w:left w:val="nil"/>
              <w:right w:val="single" w:sz="5" w:space="0" w:color="000000"/>
            </w:tcBorders>
          </w:tcPr>
          <w:p w14:paraId="45B202CB" w14:textId="789170E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922026E" w14:textId="777777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</w:tr>
      <w:tr w:rsidR="0075512E" w14:paraId="4299877E" w14:textId="0C89C6CC" w:rsidTr="0075512E">
        <w:trPr>
          <w:trHeight w:val="330"/>
        </w:trPr>
        <w:tc>
          <w:tcPr>
            <w:tcW w:w="910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14BAC" w14:textId="737D37E5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1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0D788" w14:textId="2B1F5B76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2"/>
                <w:szCs w:val="1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IO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95245" w14:textId="614BAE4F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5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6276A" w14:textId="0854361A" w:rsidR="0075512E" w:rsidRPr="00FB6BFA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878EB" w14:textId="5110A69F" w:rsidR="0075512E" w:rsidRPr="00FB6BFA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835 (0.18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BEDE0"/>
          </w:tcPr>
          <w:p w14:paraId="7A52DB35" w14:textId="38CD40C7" w:rsidR="0075512E" w:rsidRPr="00FB6BFA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785 (0.22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067F4" w14:textId="359BD9C6" w:rsidR="0075512E" w:rsidRP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 xml:space="preserve">[0.032, 0.068]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97E5D" w14:textId="2D99C453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162" w:type="dxa"/>
            <w:tcBorders>
              <w:left w:val="nil"/>
              <w:right w:val="single" w:sz="5" w:space="0" w:color="000000"/>
            </w:tcBorders>
            <w:shd w:val="clear" w:color="auto" w:fill="FBEDE0"/>
          </w:tcPr>
          <w:p w14:paraId="2590E478" w14:textId="5BDF2F0A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25</w:t>
            </w:r>
          </w:p>
        </w:tc>
        <w:tc>
          <w:tcPr>
            <w:tcW w:w="1134" w:type="dxa"/>
          </w:tcPr>
          <w:p w14:paraId="1C9C24E7" w14:textId="777777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</w:tr>
      <w:tr w:rsidR="0075512E" w14:paraId="33D858D1" w14:textId="2D406C83" w:rsidTr="0075512E">
        <w:trPr>
          <w:trHeight w:val="285"/>
        </w:trPr>
        <w:tc>
          <w:tcPr>
            <w:tcW w:w="910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FB395" w14:textId="61F89902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1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C9278F" w14:textId="33DE8503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2"/>
                <w:szCs w:val="1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F56EA" w14:textId="2362DA16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5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63129" w14:textId="21AC3F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69B9F" w14:textId="1E06730D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945 (0.138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988F027" w14:textId="0AC6C20D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</w:t>
            </w: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.998 (0.03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1BE1E" w14:textId="3AB4FE85" w:rsidR="0075512E" w:rsidRP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[-0.064, -0.041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3D774F" w14:textId="4C50622C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162" w:type="dxa"/>
            <w:tcBorders>
              <w:left w:val="nil"/>
              <w:right w:val="single" w:sz="5" w:space="0" w:color="000000"/>
            </w:tcBorders>
          </w:tcPr>
          <w:p w14:paraId="67975658" w14:textId="097C893D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-0.39</w:t>
            </w:r>
          </w:p>
        </w:tc>
        <w:tc>
          <w:tcPr>
            <w:tcW w:w="1134" w:type="dxa"/>
          </w:tcPr>
          <w:p w14:paraId="1B8FB914" w14:textId="777777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</w:tr>
      <w:tr w:rsidR="0075512E" w14:paraId="27FD59B8" w14:textId="73BC05C9" w:rsidTr="0075512E">
        <w:trPr>
          <w:trHeight w:val="285"/>
        </w:trPr>
        <w:tc>
          <w:tcPr>
            <w:tcW w:w="910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42484" w14:textId="61DC90D1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2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89A696" w14:textId="3B96806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2"/>
                <w:szCs w:val="1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IO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C878AC" w14:textId="0A039B80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1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CA3075" w14:textId="680B7EA9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05C36" w14:textId="438F50C6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822 (0.178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BEDE0"/>
          </w:tcPr>
          <w:p w14:paraId="41B1C767" w14:textId="6553D9F9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812 (0.17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3B9E85" w14:textId="5497EA17" w:rsidR="0075512E" w:rsidRP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[-0.006, 0.026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5EF45B" w14:textId="5FDC8378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215</w:t>
            </w:r>
          </w:p>
        </w:tc>
        <w:tc>
          <w:tcPr>
            <w:tcW w:w="1162" w:type="dxa"/>
            <w:tcBorders>
              <w:left w:val="nil"/>
              <w:right w:val="single" w:sz="5" w:space="0" w:color="000000"/>
            </w:tcBorders>
            <w:shd w:val="clear" w:color="auto" w:fill="FBEDE0"/>
          </w:tcPr>
          <w:p w14:paraId="763D47EE" w14:textId="1FD2F4BF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06</w:t>
            </w:r>
          </w:p>
        </w:tc>
        <w:tc>
          <w:tcPr>
            <w:tcW w:w="1134" w:type="dxa"/>
          </w:tcPr>
          <w:p w14:paraId="0F36E1D7" w14:textId="777777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</w:tr>
      <w:tr w:rsidR="0075512E" w14:paraId="0497BB99" w14:textId="4782A549" w:rsidTr="0075512E">
        <w:trPr>
          <w:trHeight w:val="285"/>
        </w:trPr>
        <w:tc>
          <w:tcPr>
            <w:tcW w:w="910" w:type="dxa"/>
            <w:tcBorders>
              <w:top w:val="nil"/>
              <w:left w:val="single" w:sz="5" w:space="0" w:color="000000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79CD2" w14:textId="28E0742A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2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7E7E0" w14:textId="5FC4D6F0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2"/>
                <w:szCs w:val="1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Recal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75012" w14:textId="0D705CE0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1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179842" w14:textId="1C070FB5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1A470" w14:textId="3A8F325E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918 (0.173)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938EE06" w14:textId="68496A0F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991 (0.05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0320C" w14:textId="6AB59EBF" w:rsidR="0075512E" w:rsidRP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[-0.088, -0.059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04001" w14:textId="78F04DA0" w:rsidR="0075512E" w:rsidRPr="003D63F3" w:rsidRDefault="0075512E" w:rsidP="0075512E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162" w:type="dxa"/>
            <w:tcBorders>
              <w:left w:val="nil"/>
              <w:right w:val="single" w:sz="5" w:space="0" w:color="000000"/>
            </w:tcBorders>
          </w:tcPr>
          <w:p w14:paraId="005CD659" w14:textId="01C55991" w:rsidR="0075512E" w:rsidRPr="003D63F3" w:rsidRDefault="0075512E" w:rsidP="0075512E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-0.45</w:t>
            </w:r>
          </w:p>
        </w:tc>
        <w:tc>
          <w:tcPr>
            <w:tcW w:w="1134" w:type="dxa"/>
          </w:tcPr>
          <w:p w14:paraId="7A0BB37D" w14:textId="777777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</w:tr>
      <w:tr w:rsidR="0075512E" w14:paraId="0F0FBB77" w14:textId="2DF1B7AD" w:rsidTr="0075512E">
        <w:trPr>
          <w:trHeight w:val="285"/>
        </w:trPr>
        <w:tc>
          <w:tcPr>
            <w:tcW w:w="910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496F4" w14:textId="208AAAF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3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FE398" w14:textId="7CF67B59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2"/>
                <w:szCs w:val="1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IOU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B26D1" w14:textId="37E8E939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1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BD0FA5" w14:textId="55F26553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5C997" w14:textId="5D4980BB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791 (0.200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BEDE0"/>
          </w:tcPr>
          <w:p w14:paraId="4A0E001D" w14:textId="5A3CC474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798 (0.18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2723D7" w14:textId="3E1EC237" w:rsidR="0075512E" w:rsidRP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[-0.026, 0.011]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FBEDE0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5F548" w14:textId="53810996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0.123</w:t>
            </w:r>
          </w:p>
        </w:tc>
        <w:tc>
          <w:tcPr>
            <w:tcW w:w="1162" w:type="dxa"/>
            <w:tcBorders>
              <w:left w:val="nil"/>
              <w:right w:val="single" w:sz="5" w:space="0" w:color="000000"/>
            </w:tcBorders>
            <w:shd w:val="clear" w:color="auto" w:fill="FBEDE0"/>
          </w:tcPr>
          <w:p w14:paraId="7696B7A2" w14:textId="179E3A7F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-0.04</w:t>
            </w:r>
          </w:p>
        </w:tc>
        <w:tc>
          <w:tcPr>
            <w:tcW w:w="1134" w:type="dxa"/>
          </w:tcPr>
          <w:p w14:paraId="2D2025AA" w14:textId="777777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</w:tr>
      <w:tr w:rsidR="0075512E" w14:paraId="4D52052F" w14:textId="4551BEFA" w:rsidTr="0075512E">
        <w:trPr>
          <w:trHeight w:val="285"/>
        </w:trPr>
        <w:tc>
          <w:tcPr>
            <w:tcW w:w="910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77036" w14:textId="232ACFD6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3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B8B95B" w14:textId="4EB264A3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2"/>
                <w:szCs w:val="12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Recal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BCDEB" w14:textId="200D0525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100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7A5F0" w14:textId="4F26016F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35CA00" w14:textId="67DC6BAF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886 (0.208</w:t>
            </w: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8759B6F" w14:textId="104C4D43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1B2AE7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.979 (0.10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8FAD1" w14:textId="4B434D94" w:rsidR="0075512E" w:rsidRPr="0075512E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[-0.</w:t>
            </w: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109, 0.076</w:t>
            </w: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]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5C5C45" w14:textId="56E9E939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 w:rsidRPr="0075512E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single" w:sz="6" w:space="0" w:color="000000"/>
            </w:tcBorders>
          </w:tcPr>
          <w:p w14:paraId="691B09C0" w14:textId="60D82604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  <w:t>-0.49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 w14:paraId="6C185CF3" w14:textId="77777777" w:rsidR="0075512E" w:rsidRPr="003D63F3" w:rsidRDefault="0075512E" w:rsidP="001B2AE7">
            <w:pPr>
              <w:spacing w:before="240" w:after="240" w:line="257" w:lineRule="auto"/>
              <w:rPr>
                <w:rFonts w:ascii="Times New Roman" w:eastAsiaTheme="minorEastAsia" w:hAnsi="Times New Roman" w:cs="Times New Roman" w:hint="eastAsia"/>
                <w:b/>
                <w:sz w:val="16"/>
                <w:szCs w:val="16"/>
              </w:rPr>
            </w:pPr>
          </w:p>
        </w:tc>
      </w:tr>
    </w:tbl>
    <w:p w14:paraId="392D0B89" w14:textId="2A0A83A4" w:rsidR="0075512E" w:rsidRDefault="0075512E" w:rsidP="0075512E">
      <w:pPr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 w:hint="eastAsia"/>
        </w:rPr>
        <w:t>*</w:t>
      </w:r>
      <w:proofErr w:type="spellStart"/>
      <w:r w:rsidRPr="0075512E">
        <w:rPr>
          <w:rFonts w:ascii="Times New Roman" w:eastAsiaTheme="minorEastAsia" w:hAnsi="Times New Roman" w:cs="Times New Roman"/>
        </w:rPr>
        <w:t>dz</w:t>
      </w:r>
      <w:proofErr w:type="spellEnd"/>
      <w:r w:rsidRPr="0075512E">
        <w:rPr>
          <w:rFonts w:ascii="Times New Roman" w:eastAsiaTheme="minorEastAsia" w:hAnsi="Times New Roman" w:cs="Times New Roman"/>
        </w:rPr>
        <w:t xml:space="preserve"> = Cohen's </w:t>
      </w:r>
      <w:proofErr w:type="spellStart"/>
      <w:r w:rsidRPr="0075512E">
        <w:rPr>
          <w:rFonts w:ascii="Times New Roman" w:eastAsiaTheme="minorEastAsia" w:hAnsi="Times New Roman" w:cs="Times New Roman"/>
        </w:rPr>
        <w:t>dz</w:t>
      </w:r>
      <w:proofErr w:type="spellEnd"/>
      <w:r w:rsidRPr="0075512E">
        <w:rPr>
          <w:rFonts w:ascii="Times New Roman" w:eastAsiaTheme="minorEastAsia" w:hAnsi="Times New Roman" w:cs="Times New Roman"/>
        </w:rPr>
        <w:t xml:space="preserve"> effect size</w:t>
      </w:r>
    </w:p>
    <w:p w14:paraId="623370DE" w14:textId="77777777" w:rsidR="00456388" w:rsidRPr="003D63F3" w:rsidRDefault="00456388" w:rsidP="00456388">
      <w:pPr>
        <w:rPr>
          <w:rFonts w:ascii="Times New Roman" w:eastAsiaTheme="minorEastAsia" w:hAnsi="Times New Roman" w:cs="Times New Roman"/>
        </w:rPr>
      </w:pPr>
    </w:p>
    <w:p w14:paraId="6A7DF2C0" w14:textId="77777777" w:rsidR="00456388" w:rsidRPr="00620DF9" w:rsidRDefault="00456388" w:rsidP="00456388">
      <w:pPr>
        <w:rPr>
          <w:rFonts w:ascii="Times New Roman" w:eastAsiaTheme="minorEastAsia" w:hAnsi="Times New Roman" w:cs="Times New Roman"/>
        </w:rPr>
      </w:pPr>
    </w:p>
    <w:p w14:paraId="7CD6A47C" w14:textId="77777777" w:rsidR="00456388" w:rsidRDefault="00456388" w:rsidP="00456388"/>
    <w:p w14:paraId="31E00E5F" w14:textId="77777777" w:rsidR="00B005E5" w:rsidRDefault="00B005E5"/>
    <w:sectPr w:rsidR="00B00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6388"/>
    <w:rsid w:val="001B2AE7"/>
    <w:rsid w:val="002A1464"/>
    <w:rsid w:val="00456388"/>
    <w:rsid w:val="006B38E4"/>
    <w:rsid w:val="0075512E"/>
    <w:rsid w:val="00984771"/>
    <w:rsid w:val="00A94C53"/>
    <w:rsid w:val="00B005E5"/>
    <w:rsid w:val="00BA2659"/>
    <w:rsid w:val="00D01FE0"/>
    <w:rsid w:val="00FB6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8DD7C"/>
  <w15:chartTrackingRefBased/>
  <w15:docId w15:val="{16476B85-06DB-4DF3-8BB6-D48659A46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388"/>
    <w:pPr>
      <w:spacing w:line="279" w:lineRule="auto"/>
    </w:pPr>
    <w:rPr>
      <w:rFonts w:ascii="Aptos" w:eastAsia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63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63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638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3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38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3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3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3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3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638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63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638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38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38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3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3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3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3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63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63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63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63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63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63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63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638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638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638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638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oung Kang</dc:creator>
  <cp:keywords/>
  <dc:description/>
  <cp:lastModifiedBy>Shinyoung Kang</cp:lastModifiedBy>
  <cp:revision>2</cp:revision>
  <dcterms:created xsi:type="dcterms:W3CDTF">2025-10-27T23:13:00Z</dcterms:created>
  <dcterms:modified xsi:type="dcterms:W3CDTF">2025-10-27T23:54:00Z</dcterms:modified>
</cp:coreProperties>
</file>